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5AB" w:rsidRPr="00E51799" w:rsidRDefault="00E51799" w:rsidP="003E05AB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Calibri" w:hAnsi="Times New Roman" w:cs="Times New Roman"/>
          <w:sz w:val="24"/>
          <w:szCs w:val="24"/>
        </w:rPr>
        <w:t xml:space="preserve">S1 </w:t>
      </w:r>
      <w:r w:rsidR="003E05AB" w:rsidRPr="00E51799">
        <w:rPr>
          <w:rFonts w:ascii="Times New Roman" w:eastAsia="Calibri" w:hAnsi="Times New Roman" w:cs="Times New Roman"/>
          <w:sz w:val="24"/>
          <w:szCs w:val="24"/>
        </w:rPr>
        <w:t>Table</w:t>
      </w:r>
      <w:r w:rsidR="00DE0AAC">
        <w:rPr>
          <w:rFonts w:ascii="Times New Roman" w:eastAsia="Calibri" w:hAnsi="Times New Roman" w:cs="Times New Roman"/>
          <w:sz w:val="24"/>
          <w:szCs w:val="24"/>
        </w:rPr>
        <w:t>.</w:t>
      </w:r>
      <w:bookmarkEnd w:id="0"/>
      <w:r w:rsidR="003E05AB" w:rsidRPr="00E51799">
        <w:rPr>
          <w:rFonts w:ascii="Times New Roman" w:eastAsia="Calibri" w:hAnsi="Times New Roman" w:cs="Times New Roman"/>
          <w:sz w:val="24"/>
          <w:szCs w:val="24"/>
        </w:rPr>
        <w:t xml:space="preserve"> Source and co-ordinates of sampling locations</w:t>
      </w:r>
      <w:r w:rsidR="003E05AB" w:rsidRPr="00E51799">
        <w:rPr>
          <w:rFonts w:ascii="Times New Roman" w:hAnsi="Times New Roman" w:cs="Times New Roman"/>
          <w:sz w:val="24"/>
          <w:szCs w:val="24"/>
        </w:rPr>
        <w:fldChar w:fldCharType="begin"/>
      </w:r>
      <w:r w:rsidR="003E05AB" w:rsidRPr="00E51799">
        <w:rPr>
          <w:rFonts w:ascii="Times New Roman" w:hAnsi="Times New Roman" w:cs="Times New Roman"/>
          <w:sz w:val="24"/>
          <w:szCs w:val="24"/>
        </w:rPr>
        <w:instrText xml:space="preserve"> LINK Excel.Sheet.12 "C:\\Users\\Project Prime\\OneDrive - University of Ghana\\Year 3\\Supplementary materials\\Supplementary Table 1.xlsx" "Sheet2!R3C1:R46C6" \a \f 4 \h  \* MERGEFORMAT </w:instrText>
      </w:r>
      <w:r w:rsidR="003E05AB" w:rsidRPr="00E51799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pPr w:leftFromText="180" w:rightFromText="180" w:vertAnchor="text" w:tblpY="1"/>
        <w:tblOverlap w:val="never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402"/>
        <w:gridCol w:w="1053"/>
        <w:gridCol w:w="960"/>
        <w:gridCol w:w="1540"/>
        <w:gridCol w:w="1340"/>
      </w:tblGrid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it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ite cod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</w:rPr>
              <w:t>Latitude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</w:rPr>
              <w:t>Longitude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down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DS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25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46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US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4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sewag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SW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367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191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down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DS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25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4583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US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3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388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Hospital effluent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L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6499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178100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Lagoon M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MS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380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0694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Hospital effluent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37 M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5912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188290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Hospital effluent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BT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5420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7685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sewag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SW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346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18833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sewag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SW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346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18833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mid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MS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99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525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Hospital effluent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37 MH (1.2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5912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188290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Hospital effluent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37 MH (1.2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5912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188290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Hospital effluent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37 MH (W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5912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188290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Lagoon D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DS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5314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528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mid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MS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99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525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mid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MS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99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525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down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DS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25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46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mid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MS3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99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525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Hospital effluent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37 MH (1.2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5912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188290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down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DS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25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46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Lagoon D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DS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5314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528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sewag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SW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346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18833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mid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MS3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99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525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mid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MS3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99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525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Lagoon D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DS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314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528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mid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MS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499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525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Lagoon D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DS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5314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528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sewage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SWI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367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191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orle</w:t>
            </w:r>
            <w:proofErr w:type="spellEnd"/>
            <w:r w:rsidRPr="00E51799">
              <w:rPr>
                <w:rFonts w:ascii="Times New Roman" w:eastAsia="Times New Roman" w:hAnsi="Times New Roman" w:cs="Times New Roman"/>
                <w:color w:val="000000"/>
              </w:rPr>
              <w:t xml:space="preserve"> Lagoon DS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KLDS1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314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528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USI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wat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4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US1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4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US1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4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US1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4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US1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4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3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GUS2W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5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11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US2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5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11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GUS2W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5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11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GUS2W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5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11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GUS2W*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5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11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GUS1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5.556444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0.22163889</w:t>
            </w:r>
          </w:p>
        </w:tc>
      </w:tr>
      <w:tr w:rsidR="003E05AB" w:rsidRPr="00E51799" w:rsidTr="002D378D">
        <w:trPr>
          <w:trHeight w:val="30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aw upstream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ODUS2W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sedim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179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5565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3E05AB" w:rsidRPr="00E51799" w:rsidRDefault="003E05AB" w:rsidP="002D378D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51799">
              <w:rPr>
                <w:rFonts w:ascii="Times New Roman" w:eastAsia="Times New Roman" w:hAnsi="Times New Roman" w:cs="Times New Roman"/>
                <w:color w:val="000000"/>
              </w:rPr>
              <w:t>-0.221611</w:t>
            </w:r>
          </w:p>
        </w:tc>
      </w:tr>
    </w:tbl>
    <w:p w:rsidR="003E05AB" w:rsidRPr="003E05AB" w:rsidRDefault="003E05AB">
      <w:pPr>
        <w:rPr>
          <w:lang w:val="en-US"/>
        </w:rPr>
      </w:pPr>
      <w:r w:rsidRPr="00E51799">
        <w:rPr>
          <w:rFonts w:ascii="Times New Roman" w:hAnsi="Times New Roman" w:cs="Times New Roman"/>
        </w:rPr>
        <w:fldChar w:fldCharType="end"/>
      </w:r>
    </w:p>
    <w:sectPr w:rsidR="003E05AB" w:rsidRPr="003E0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AB"/>
    <w:rsid w:val="003956AB"/>
    <w:rsid w:val="003E05AB"/>
    <w:rsid w:val="0056064B"/>
    <w:rsid w:val="00B47918"/>
    <w:rsid w:val="00C80568"/>
    <w:rsid w:val="00DE0AAC"/>
    <w:rsid w:val="00E51799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B0477"/>
  <w15:chartTrackingRefBased/>
  <w15:docId w15:val="{CFCD19DD-7D28-43F2-B260-AD5D7DDB7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ettey</dc:creator>
  <cp:keywords/>
  <dc:description/>
  <cp:lastModifiedBy>Rebecca Tettey</cp:lastModifiedBy>
  <cp:revision>1</cp:revision>
  <dcterms:created xsi:type="dcterms:W3CDTF">2023-12-07T13:06:00Z</dcterms:created>
  <dcterms:modified xsi:type="dcterms:W3CDTF">2023-12-07T21:11:00Z</dcterms:modified>
</cp:coreProperties>
</file>